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05AEA" w14:textId="2D003917" w:rsidR="00F14028" w:rsidRPr="005B0E50" w:rsidRDefault="00845A91" w:rsidP="00F14028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45A91">
        <w:rPr>
          <w:rFonts w:ascii="Times New Roman" w:hAnsi="Times New Roman" w:cs="Times New Roman"/>
          <w:b/>
          <w:bCs/>
          <w:sz w:val="20"/>
          <w:szCs w:val="20"/>
        </w:rPr>
        <w:t xml:space="preserve">Multimedia Appendix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45A9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14028" w:rsidRPr="005B0E50">
        <w:rPr>
          <w:rFonts w:ascii="Times New Roman" w:hAnsi="Times New Roman" w:cs="Times New Roman"/>
          <w:b/>
          <w:bCs/>
          <w:sz w:val="20"/>
          <w:szCs w:val="20"/>
        </w:rPr>
        <w:t>Semi-structured interview guide</w:t>
      </w:r>
    </w:p>
    <w:p w14:paraId="1A4CA8B0" w14:textId="77777777" w:rsidR="00F14028" w:rsidRPr="005B0E50" w:rsidRDefault="00F14028" w:rsidP="00F14028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F02E13" w14:textId="2230FB1A" w:rsidR="00F14028" w:rsidRPr="005B0E50" w:rsidRDefault="00F14028" w:rsidP="00F1402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5B0E50">
        <w:rPr>
          <w:rFonts w:ascii="Times New Roman" w:hAnsi="Times New Roman" w:cs="Times New Roman"/>
          <w:sz w:val="20"/>
          <w:szCs w:val="20"/>
        </w:rPr>
        <w:t xml:space="preserve">Table </w:t>
      </w:r>
      <w:r w:rsidR="00845A91">
        <w:rPr>
          <w:rFonts w:ascii="Times New Roman" w:hAnsi="Times New Roman" w:cs="Times New Roman"/>
          <w:sz w:val="20"/>
          <w:szCs w:val="20"/>
        </w:rPr>
        <w:t>S</w:t>
      </w:r>
      <w:r w:rsidR="003D3337">
        <w:rPr>
          <w:rFonts w:ascii="Times New Roman" w:hAnsi="Times New Roman" w:cs="Times New Roman"/>
          <w:sz w:val="20"/>
          <w:szCs w:val="20"/>
        </w:rPr>
        <w:t>4</w:t>
      </w:r>
      <w:r w:rsidRPr="005B0E50">
        <w:rPr>
          <w:rFonts w:ascii="Times New Roman" w:hAnsi="Times New Roman" w:cs="Times New Roman"/>
          <w:sz w:val="20"/>
          <w:szCs w:val="20"/>
        </w:rPr>
        <w:t>:  Semi-structured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F14028" w:rsidRPr="005B0E50" w14:paraId="62E09728" w14:textId="77777777" w:rsidTr="00BD2354">
        <w:tc>
          <w:tcPr>
            <w:tcW w:w="1838" w:type="dxa"/>
          </w:tcPr>
          <w:p w14:paraId="5E2442FA" w14:textId="77777777" w:rsidR="00F14028" w:rsidRPr="005B0E50" w:rsidRDefault="00F14028" w:rsidP="00BD23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7178" w:type="dxa"/>
          </w:tcPr>
          <w:p w14:paraId="302A53E0" w14:textId="77777777" w:rsidR="00F14028" w:rsidRPr="005B0E50" w:rsidRDefault="00F14028" w:rsidP="00BD2354">
            <w:pPr>
              <w:spacing w:line="360" w:lineRule="auto"/>
              <w:ind w:left="461" w:hanging="46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/s</w:t>
            </w:r>
          </w:p>
        </w:tc>
      </w:tr>
      <w:tr w:rsidR="00F14028" w:rsidRPr="005B0E50" w14:paraId="745754F3" w14:textId="77777777" w:rsidTr="00BD2354">
        <w:tc>
          <w:tcPr>
            <w:tcW w:w="1838" w:type="dxa"/>
          </w:tcPr>
          <w:p w14:paraId="5D13D11E" w14:textId="77777777" w:rsidR="00F14028" w:rsidRPr="005B0E50" w:rsidRDefault="00F14028" w:rsidP="00BD23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7178" w:type="dxa"/>
          </w:tcPr>
          <w:p w14:paraId="5C4A41D7" w14:textId="77777777" w:rsidR="00F14028" w:rsidRPr="005B0E50" w:rsidRDefault="00F14028" w:rsidP="00BD2354">
            <w:pPr>
              <w:spacing w:line="360" w:lineRule="auto"/>
              <w:ind w:left="461" w:hanging="461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What things did you like about the website? </w:t>
            </w:r>
          </w:p>
          <w:p w14:paraId="27CCBC0F" w14:textId="77777777" w:rsidR="00F14028" w:rsidRPr="005B0E50" w:rsidRDefault="00F14028" w:rsidP="00BD2354">
            <w:pPr>
              <w:spacing w:line="360" w:lineRule="auto"/>
              <w:ind w:left="461" w:hanging="461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What didn’t you like about the website? </w:t>
            </w:r>
          </w:p>
        </w:tc>
      </w:tr>
      <w:tr w:rsidR="00F14028" w:rsidRPr="005B0E50" w14:paraId="5EB75FAB" w14:textId="77777777" w:rsidTr="00BD2354">
        <w:tc>
          <w:tcPr>
            <w:tcW w:w="1838" w:type="dxa"/>
          </w:tcPr>
          <w:p w14:paraId="5562F5BF" w14:textId="77777777" w:rsidR="00F14028" w:rsidRPr="005B0E50" w:rsidRDefault="00F14028" w:rsidP="00BD23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>Exercise prescription</w:t>
            </w:r>
          </w:p>
        </w:tc>
        <w:tc>
          <w:tcPr>
            <w:tcW w:w="7178" w:type="dxa"/>
          </w:tcPr>
          <w:p w14:paraId="507A89CF" w14:textId="77777777" w:rsidR="00F14028" w:rsidRPr="005B0E50" w:rsidRDefault="00F14028" w:rsidP="00BD2354">
            <w:pPr>
              <w:spacing w:line="360" w:lineRule="auto"/>
              <w:ind w:left="461" w:hanging="461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ab/>
              <w:t>Can you tell me about what you thought about the exercises prescribed? Easy/hard. Do you think you could do them at home without someone helping?</w:t>
            </w:r>
          </w:p>
          <w:p w14:paraId="0805B9D9" w14:textId="77777777" w:rsidR="00F14028" w:rsidRPr="005B0E50" w:rsidRDefault="00F14028" w:rsidP="00BD2354">
            <w:pPr>
              <w:spacing w:line="360" w:lineRule="auto"/>
              <w:ind w:left="461" w:hanging="461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How did you find the videos? </w:t>
            </w:r>
          </w:p>
        </w:tc>
      </w:tr>
      <w:tr w:rsidR="00F14028" w:rsidRPr="005B0E50" w14:paraId="1958FFC6" w14:textId="77777777" w:rsidTr="00BD2354">
        <w:tc>
          <w:tcPr>
            <w:tcW w:w="1838" w:type="dxa"/>
            <w:tcBorders>
              <w:bottom w:val="single" w:sz="4" w:space="0" w:color="auto"/>
            </w:tcBorders>
          </w:tcPr>
          <w:p w14:paraId="3BDE18E9" w14:textId="77777777" w:rsidR="00F14028" w:rsidRPr="005B0E50" w:rsidRDefault="00F14028" w:rsidP="00BD23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>ExerciseGuide program</w:t>
            </w:r>
          </w:p>
        </w:tc>
        <w:tc>
          <w:tcPr>
            <w:tcW w:w="7178" w:type="dxa"/>
            <w:tcBorders>
              <w:bottom w:val="single" w:sz="4" w:space="0" w:color="auto"/>
            </w:tcBorders>
          </w:tcPr>
          <w:p w14:paraId="526E6ACD" w14:textId="77777777" w:rsidR="00F14028" w:rsidRPr="005B0E50" w:rsidRDefault="00F14028" w:rsidP="0072143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61" w:hanging="436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>Can you provide some feedback on the pros of this program?</w:t>
            </w:r>
          </w:p>
          <w:p w14:paraId="7104113D" w14:textId="77777777" w:rsidR="00F14028" w:rsidRPr="005B0E50" w:rsidRDefault="00F14028" w:rsidP="00BD23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61" w:hanging="436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>Can you provide some feedback on the cons of this program?</w:t>
            </w:r>
          </w:p>
          <w:p w14:paraId="44163809" w14:textId="77777777" w:rsidR="00F14028" w:rsidRPr="005B0E50" w:rsidRDefault="00F14028" w:rsidP="00BD23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61" w:hanging="436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 xml:space="preserve">a) Would you like to have access to an exercise professional (via phone or video conference) to aid accountability and help in other aspects of the program? * </w:t>
            </w:r>
          </w:p>
          <w:p w14:paraId="23709A3F" w14:textId="77777777" w:rsidR="00F14028" w:rsidRPr="005B0E50" w:rsidRDefault="00F14028" w:rsidP="00BD2354">
            <w:pPr>
              <w:pStyle w:val="ListParagraph"/>
              <w:spacing w:line="360" w:lineRule="auto"/>
              <w:ind w:left="461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>b) How often would you like the exercise professional to contact you?</w:t>
            </w:r>
          </w:p>
          <w:p w14:paraId="31DA28B9" w14:textId="77777777" w:rsidR="00F14028" w:rsidRPr="005B0E50" w:rsidRDefault="00F14028" w:rsidP="00BD2354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61" w:hanging="436"/>
              <w:rPr>
                <w:rFonts w:ascii="Times New Roman" w:hAnsi="Times New Roman" w:cs="Times New Roman"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sz w:val="20"/>
                <w:szCs w:val="20"/>
              </w:rPr>
              <w:t xml:space="preserve">What could we do to improve the program in the future?  </w:t>
            </w:r>
          </w:p>
        </w:tc>
      </w:tr>
      <w:tr w:rsidR="00F14028" w:rsidRPr="005B0E50" w14:paraId="23981519" w14:textId="77777777" w:rsidTr="00BD2354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06591C1C" w14:textId="35C4579E" w:rsidR="00F14028" w:rsidRPr="005B0E50" w:rsidRDefault="00F14028" w:rsidP="00BD235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0E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*Please note question 7 was added to </w:t>
            </w:r>
            <w:r w:rsidR="004219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 </w:t>
            </w:r>
            <w:r w:rsidRPr="005B0E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iew after the first iterative changes to the ExerciseGuide program after feedback from previous participants.</w:t>
            </w:r>
          </w:p>
        </w:tc>
      </w:tr>
    </w:tbl>
    <w:p w14:paraId="1C6E1908" w14:textId="77777777" w:rsidR="00F14028" w:rsidRPr="00B364EE" w:rsidRDefault="00F14028" w:rsidP="00F14028">
      <w:pPr>
        <w:spacing w:after="0"/>
        <w:rPr>
          <w:rFonts w:ascii="Times New Roman" w:hAnsi="Times New Roman" w:cs="Times New Roman"/>
        </w:rPr>
      </w:pPr>
    </w:p>
    <w:p w14:paraId="46C2FD2E" w14:textId="77777777" w:rsidR="00F14028" w:rsidRPr="00B364EE" w:rsidRDefault="00F14028" w:rsidP="00F14028">
      <w:pPr>
        <w:spacing w:after="0"/>
        <w:rPr>
          <w:rFonts w:ascii="Times New Roman" w:hAnsi="Times New Roman" w:cs="Times New Roman"/>
        </w:rPr>
      </w:pPr>
    </w:p>
    <w:p w14:paraId="5C96C989" w14:textId="77777777" w:rsidR="009D34E9" w:rsidRDefault="009D34E9"/>
    <w:sectPr w:rsidR="009D3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54799"/>
    <w:multiLevelType w:val="hybridMultilevel"/>
    <w:tmpl w:val="94D056F4"/>
    <w:lvl w:ilvl="0" w:tplc="1B18BD8E">
      <w:start w:val="5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TA0tTQ0NTW2NDZR0lEKTi0uzszPAykwrQUA8S3LlCwAAAA="/>
  </w:docVars>
  <w:rsids>
    <w:rsidRoot w:val="00F14028"/>
    <w:rsid w:val="003D3337"/>
    <w:rsid w:val="0042198C"/>
    <w:rsid w:val="00721439"/>
    <w:rsid w:val="00845A91"/>
    <w:rsid w:val="009D34E9"/>
    <w:rsid w:val="00A02DFA"/>
    <w:rsid w:val="00ED62C7"/>
    <w:rsid w:val="00F1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1C50E"/>
  <w15:chartTrackingRefBased/>
  <w15:docId w15:val="{A2292A22-9ADC-45EF-9BBF-12D4C68E4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40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Holly</cp:lastModifiedBy>
  <cp:revision>3</cp:revision>
  <dcterms:created xsi:type="dcterms:W3CDTF">2021-07-06T07:04:00Z</dcterms:created>
  <dcterms:modified xsi:type="dcterms:W3CDTF">2021-07-06T07:05:00Z</dcterms:modified>
</cp:coreProperties>
</file>